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480D7" w14:textId="36BB845D" w:rsidR="000B68B8" w:rsidRPr="00A65E61" w:rsidRDefault="000B68B8" w:rsidP="000B68B8">
      <w:pPr>
        <w:pStyle w:val="a4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78816884"/>
      <w:r w:rsidRPr="00A65E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5E6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65E6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A65E6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65E6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A65E6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 w:rsidRPr="00A65E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5E61" w:rsidRPr="00A65E61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A65E61">
        <w:rPr>
          <w:rFonts w:ascii="Times New Roman" w:hAnsi="Times New Roman" w:cs="Times New Roman"/>
          <w:b/>
          <w:bCs/>
          <w:sz w:val="24"/>
          <w:szCs w:val="24"/>
        </w:rPr>
        <w:t xml:space="preserve">Primary and secondary antibodies used in the IHC </w:t>
      </w:r>
      <w:proofErr w:type="gramStart"/>
      <w:r w:rsidRPr="00A65E61">
        <w:rPr>
          <w:rFonts w:ascii="Times New Roman" w:hAnsi="Times New Roman" w:cs="Times New Roman"/>
          <w:b/>
          <w:bCs/>
          <w:sz w:val="24"/>
          <w:szCs w:val="24"/>
        </w:rPr>
        <w:t>experiment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0"/>
        <w:gridCol w:w="2753"/>
        <w:gridCol w:w="2307"/>
        <w:gridCol w:w="2166"/>
      </w:tblGrid>
      <w:tr w:rsidR="000B68B8" w:rsidRPr="004275EA" w14:paraId="52571414" w14:textId="77777777" w:rsidTr="002B5A5C">
        <w:tc>
          <w:tcPr>
            <w:tcW w:w="1070" w:type="dxa"/>
          </w:tcPr>
          <w:p w14:paraId="630F8E0C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753" w:type="dxa"/>
          </w:tcPr>
          <w:p w14:paraId="66C9494F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2307" w:type="dxa"/>
          </w:tcPr>
          <w:p w14:paraId="530E4B91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2166" w:type="dxa"/>
          </w:tcPr>
          <w:p w14:paraId="6675DAC8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gen retrieval buffer</w:t>
            </w:r>
          </w:p>
        </w:tc>
      </w:tr>
      <w:tr w:rsidR="000B68B8" w:rsidRPr="004275EA" w14:paraId="0DE72903" w14:textId="77777777" w:rsidTr="002B5A5C">
        <w:tc>
          <w:tcPr>
            <w:tcW w:w="1070" w:type="dxa"/>
          </w:tcPr>
          <w:p w14:paraId="71AA32E8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BCA5</w:t>
            </w:r>
          </w:p>
        </w:tc>
        <w:tc>
          <w:tcPr>
            <w:tcW w:w="2753" w:type="dxa"/>
          </w:tcPr>
          <w:p w14:paraId="296FE0D9" w14:textId="77777777" w:rsidR="000B68B8" w:rsidRPr="004275EA" w:rsidRDefault="000B68B8" w:rsidP="002B5A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-ABCA5 antibody (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; ab99953); Rabbit polyclonal, (1:8000)</w:t>
            </w:r>
          </w:p>
        </w:tc>
        <w:tc>
          <w:tcPr>
            <w:tcW w:w="2307" w:type="dxa"/>
            <w:vMerge w:val="restart"/>
            <w:vAlign w:val="center"/>
          </w:tcPr>
          <w:p w14:paraId="4411B455" w14:textId="77777777" w:rsidR="000B68B8" w:rsidRPr="004275EA" w:rsidRDefault="000B68B8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EnVision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 xml:space="preserve">+ System- 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 xml:space="preserve"> Labelled Polymer Anti-Rabbit (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; 11199901)</w:t>
            </w:r>
          </w:p>
        </w:tc>
        <w:tc>
          <w:tcPr>
            <w:tcW w:w="2166" w:type="dxa"/>
            <w:vMerge w:val="restart"/>
            <w:vAlign w:val="center"/>
          </w:tcPr>
          <w:p w14:paraId="763FF000" w14:textId="77777777" w:rsidR="000B68B8" w:rsidRPr="004275EA" w:rsidRDefault="000B68B8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10mM sodium citrate buffer (pH 6.0)</w:t>
            </w:r>
          </w:p>
        </w:tc>
      </w:tr>
      <w:tr w:rsidR="000B68B8" w:rsidRPr="004275EA" w14:paraId="37F65947" w14:textId="77777777" w:rsidTr="002B5A5C">
        <w:tc>
          <w:tcPr>
            <w:tcW w:w="1070" w:type="dxa"/>
          </w:tcPr>
          <w:p w14:paraId="781D190D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2753" w:type="dxa"/>
          </w:tcPr>
          <w:p w14:paraId="0F56F413" w14:textId="77777777" w:rsidR="000B68B8" w:rsidRPr="004275EA" w:rsidRDefault="000B68B8" w:rsidP="002B5A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- CEBP Beta antibody (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; ab264305); Rabbit polyclonal, (1:10000)</w:t>
            </w:r>
          </w:p>
        </w:tc>
        <w:tc>
          <w:tcPr>
            <w:tcW w:w="2307" w:type="dxa"/>
            <w:vMerge/>
          </w:tcPr>
          <w:p w14:paraId="15DE2332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05F8E1AD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8B8" w:rsidRPr="004275EA" w14:paraId="568A6E0B" w14:textId="77777777" w:rsidTr="002B5A5C">
        <w:tc>
          <w:tcPr>
            <w:tcW w:w="1070" w:type="dxa"/>
          </w:tcPr>
          <w:p w14:paraId="00CBD1D0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2753" w:type="dxa"/>
          </w:tcPr>
          <w:p w14:paraId="263CC3F3" w14:textId="77777777" w:rsidR="000B68B8" w:rsidRPr="004275EA" w:rsidRDefault="000B68B8" w:rsidP="002B5A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-Fibroblast Growth Factor Receptor-2 (Sigma-Aldrich; F0300); Rabbit polyclonal, (1:300)</w:t>
            </w:r>
          </w:p>
        </w:tc>
        <w:tc>
          <w:tcPr>
            <w:tcW w:w="2307" w:type="dxa"/>
            <w:vMerge/>
          </w:tcPr>
          <w:p w14:paraId="0435FB47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25F5820A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8B8" w:rsidRPr="004275EA" w14:paraId="334FF45C" w14:textId="77777777" w:rsidTr="002B5A5C">
        <w:tc>
          <w:tcPr>
            <w:tcW w:w="1070" w:type="dxa"/>
          </w:tcPr>
          <w:p w14:paraId="17AC8B3B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LMO4</w:t>
            </w:r>
          </w:p>
        </w:tc>
        <w:tc>
          <w:tcPr>
            <w:tcW w:w="2753" w:type="dxa"/>
          </w:tcPr>
          <w:p w14:paraId="51660F87" w14:textId="77777777" w:rsidR="000B68B8" w:rsidRPr="004275EA" w:rsidRDefault="000B68B8" w:rsidP="002B5A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-LMO4 antibody (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; ab251966); Rabbit polyclonal, (1:50)</w:t>
            </w:r>
          </w:p>
        </w:tc>
        <w:tc>
          <w:tcPr>
            <w:tcW w:w="2307" w:type="dxa"/>
            <w:vMerge/>
          </w:tcPr>
          <w:p w14:paraId="536E979E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54BB5F9D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8B8" w:rsidRPr="004275EA" w14:paraId="40FB6B1A" w14:textId="77777777" w:rsidTr="002B5A5C">
        <w:tc>
          <w:tcPr>
            <w:tcW w:w="1070" w:type="dxa"/>
          </w:tcPr>
          <w:p w14:paraId="1D5E3D99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LPAR6</w:t>
            </w:r>
          </w:p>
          <w:p w14:paraId="436DD7B2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(P2RY5)</w:t>
            </w:r>
          </w:p>
        </w:tc>
        <w:tc>
          <w:tcPr>
            <w:tcW w:w="2753" w:type="dxa"/>
          </w:tcPr>
          <w:p w14:paraId="67F89B95" w14:textId="77777777" w:rsidR="000B68B8" w:rsidRPr="004275EA" w:rsidRDefault="000B68B8" w:rsidP="002B5A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nti- P2RY5 antibody (</w:t>
            </w:r>
            <w:proofErr w:type="spellStart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; ab272600); Rabbit polyclonal, (1:30)</w:t>
            </w:r>
          </w:p>
        </w:tc>
        <w:tc>
          <w:tcPr>
            <w:tcW w:w="2307" w:type="dxa"/>
            <w:vMerge/>
          </w:tcPr>
          <w:p w14:paraId="47758DC0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03CBEACD" w14:textId="77777777" w:rsidR="000B68B8" w:rsidRPr="004275EA" w:rsidRDefault="000B68B8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4899DE" w14:textId="77777777" w:rsidR="000B68B8" w:rsidRDefault="000B68B8" w:rsidP="000B6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438FD2" w14:textId="77777777" w:rsidR="00423AB1" w:rsidRDefault="00423AB1"/>
    <w:sectPr w:rsidR="00423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A8444" w14:textId="77777777" w:rsidR="00A65E61" w:rsidRDefault="00A65E61" w:rsidP="00A65E61">
      <w:r>
        <w:separator/>
      </w:r>
    </w:p>
  </w:endnote>
  <w:endnote w:type="continuationSeparator" w:id="0">
    <w:p w14:paraId="2A3BF244" w14:textId="77777777" w:rsidR="00A65E61" w:rsidRDefault="00A65E61" w:rsidP="00A6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151A5" w14:textId="77777777" w:rsidR="00A65E61" w:rsidRDefault="00A65E61" w:rsidP="00A65E61">
      <w:r>
        <w:separator/>
      </w:r>
    </w:p>
  </w:footnote>
  <w:footnote w:type="continuationSeparator" w:id="0">
    <w:p w14:paraId="59DB4486" w14:textId="77777777" w:rsidR="00A65E61" w:rsidRDefault="00A65E61" w:rsidP="00A6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B8"/>
    <w:rsid w:val="000B68B8"/>
    <w:rsid w:val="00423AB1"/>
    <w:rsid w:val="00A6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74E0866"/>
  <w15:chartTrackingRefBased/>
  <w15:docId w15:val="{912084A9-2BAE-42B2-907B-0D60C970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8B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8B8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B68B8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65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5E61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A65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5E61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H Lui</dc:creator>
  <cp:keywords/>
  <dc:description/>
  <cp:lastModifiedBy>henryye</cp:lastModifiedBy>
  <cp:revision>2</cp:revision>
  <dcterms:created xsi:type="dcterms:W3CDTF">2022-03-09T01:52:00Z</dcterms:created>
  <dcterms:modified xsi:type="dcterms:W3CDTF">2023-01-30T07:57:00Z</dcterms:modified>
</cp:coreProperties>
</file>